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0734C" w14:textId="1EF23630" w:rsidR="00106650" w:rsidRPr="00714C3E" w:rsidRDefault="00106650" w:rsidP="00106650">
      <w:pPr>
        <w:spacing w:line="276" w:lineRule="auto"/>
        <w:jc w:val="both"/>
        <w:rPr>
          <w:rFonts w:ascii="Arial" w:hAnsi="Arial" w:cs="Arial"/>
          <w:lang w:val="en-US"/>
        </w:rPr>
      </w:pPr>
      <w:r w:rsidRPr="00E812F5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7</w:t>
      </w:r>
      <w:r w:rsidRPr="00E812F5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Secondary metabolite gene clusters</w:t>
      </w:r>
      <w:r w:rsidR="007B538A">
        <w:rPr>
          <w:rFonts w:ascii="Arial" w:hAnsi="Arial" w:cs="Arial"/>
          <w:lang w:val="en-US"/>
        </w:rPr>
        <w:t xml:space="preserve"> predicted by Antismash.</w:t>
      </w:r>
    </w:p>
    <w:tbl>
      <w:tblPr>
        <w:tblW w:w="86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858"/>
        <w:gridCol w:w="451"/>
        <w:gridCol w:w="1102"/>
        <w:gridCol w:w="811"/>
        <w:gridCol w:w="1288"/>
        <w:gridCol w:w="1172"/>
        <w:gridCol w:w="556"/>
        <w:gridCol w:w="497"/>
      </w:tblGrid>
      <w:tr w:rsidR="007B538A" w14:paraId="136A8ACB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A300" w14:textId="77777777" w:rsidR="007B538A" w:rsidRPr="007B538A" w:rsidRDefault="007B5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39D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3330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F829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PS-P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2BA7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5E78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e-nr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149C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tipept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5779F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AC529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7B538A" w14:paraId="65402D34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B3980" w14:textId="77777777" w:rsidR="007B538A" w:rsidRPr="007B538A" w:rsidRDefault="007B5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d</w:t>
            </w: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R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E6B3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43CF6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3A4B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401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979C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F3E4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4CDE8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2C67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B538A" w14:paraId="1B101501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31029" w14:textId="0F46B877" w:rsidR="007B538A" w:rsidRPr="007B538A" w:rsidRDefault="007B538A" w:rsidP="006243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  <w:r w:rsid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</w:t>
            </w: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LH140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FEC41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7610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1A368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69529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3190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B6230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2B57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84A88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B538A" w14:paraId="2CE6B73F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299C9" w14:textId="456194CA" w:rsidR="007B538A" w:rsidRPr="0038330A" w:rsidRDefault="007B538A" w:rsidP="00AB6A62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</w:t>
            </w:r>
            <w:r w:rsidR="00AB6A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5A2EA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UAMH</w:t>
            </w:r>
            <w:r w:rsidR="00AB6A6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865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98F87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3FD8C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28CA0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8268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CB709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6936F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E7E3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B538A" w14:paraId="386D0B0E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0C62D" w14:textId="3525C1CE" w:rsidR="007B538A" w:rsidRPr="007B538A" w:rsidRDefault="007B5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c</w:t>
            </w: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276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F8177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69941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2497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89DE9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EB61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8CC1F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B79A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7FFCB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B538A" w14:paraId="378B378D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D8C0" w14:textId="4B95D6EF" w:rsidR="007B538A" w:rsidRPr="0038330A" w:rsidRDefault="007B538A" w:rsidP="00AB6A62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</w:t>
            </w:r>
            <w:r w:rsidR="00AB6A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 </w:t>
            </w:r>
            <w:r w:rsidR="005A2EA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UAMH </w:t>
            </w:r>
            <w:r w:rsidR="00AB6A6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10E3A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7DB2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D919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2803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D28D9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5047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A32C2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2647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B538A" w14:paraId="502355B6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EFA2E" w14:textId="77777777" w:rsidR="007B538A" w:rsidRPr="007B538A" w:rsidRDefault="007B5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b </w:t>
            </w: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0AE5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4F80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CA50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30D1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49BC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7FE1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E8DC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1666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7B538A" w14:paraId="20F520B0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C1974" w14:textId="77777777" w:rsidR="007B538A" w:rsidRPr="007B538A" w:rsidRDefault="007B5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. immit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97E62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2708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FA91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2D4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E8A6F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17A0B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4014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15E8D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B538A" w14:paraId="7817D803" w14:textId="77777777" w:rsidTr="0038330A">
        <w:trPr>
          <w:trHeight w:val="30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3D521" w14:textId="77777777" w:rsidR="007B538A" w:rsidRPr="007B538A" w:rsidRDefault="007B5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. rees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440FD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DCFE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87EB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4195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DDA3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D96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10F3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918C3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7B538A" w14:paraId="24F8D97A" w14:textId="77777777" w:rsidTr="0038330A">
        <w:trPr>
          <w:trHeight w:val="321"/>
        </w:trPr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EFDD" w14:textId="77777777" w:rsidR="007B538A" w:rsidRPr="007B538A" w:rsidRDefault="007B5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. rubru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CC607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5E517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889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A52E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A284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5C6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829C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4E25" w14:textId="77777777" w:rsidR="007B538A" w:rsidRPr="007B538A" w:rsidRDefault="007B538A" w:rsidP="007B5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7B538A" w14:paraId="3AF47258" w14:textId="77777777" w:rsidTr="007B538A">
        <w:trPr>
          <w:trHeight w:val="662"/>
        </w:trPr>
        <w:tc>
          <w:tcPr>
            <w:tcW w:w="865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F6B5" w14:textId="4FFD91B7" w:rsidR="007B538A" w:rsidRPr="0062433E" w:rsidRDefault="007B5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Abbreviations: </w:t>
            </w:r>
            <w:r w:rsidRP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d</w:t>
            </w: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lastomyces dermatitidis</w:t>
            </w: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62433E" w:rsidRPr="006243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</w:t>
            </w:r>
            <w:r w:rsidR="0062433E"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62433E" w:rsidRPr="0062433E">
              <w:rPr>
                <w:rFonts w:ascii="Arial" w:hAnsi="Arial" w:cs="Arial"/>
                <w:i/>
                <w:sz w:val="20"/>
                <w:szCs w:val="20"/>
                <w:lang w:val="en-US"/>
              </w:rPr>
              <w:t>B. gilchristii</w:t>
            </w:r>
            <w:r w:rsidR="0062433E" w:rsidRPr="0062433E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AB6A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B6A62">
              <w:rPr>
                <w:rFonts w:ascii="Arial" w:hAnsi="Arial" w:cs="Arial"/>
                <w:i/>
                <w:sz w:val="20"/>
                <w:szCs w:val="20"/>
                <w:lang w:val="en-US"/>
              </w:rPr>
              <w:t>Ep</w:t>
            </w:r>
            <w:r w:rsidR="00AB6A62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AB6A62">
              <w:rPr>
                <w:rFonts w:ascii="Arial" w:hAnsi="Arial" w:cs="Arial"/>
                <w:i/>
                <w:sz w:val="20"/>
                <w:szCs w:val="20"/>
                <w:lang w:val="en-US"/>
              </w:rPr>
              <w:t>Emmonsia parva</w:t>
            </w:r>
            <w:r w:rsidR="00AB6A62">
              <w:rPr>
                <w:rFonts w:ascii="Arial" w:hAnsi="Arial" w:cs="Arial"/>
                <w:sz w:val="20"/>
                <w:szCs w:val="20"/>
                <w:lang w:val="en-US"/>
              </w:rPr>
              <w:t xml:space="preserve">; Ec: </w:t>
            </w:r>
            <w:r w:rsidR="00AB6A62" w:rsidRPr="0038330A">
              <w:rPr>
                <w:rFonts w:ascii="Arial" w:hAnsi="Arial" w:cs="Arial"/>
                <w:i/>
                <w:sz w:val="20"/>
                <w:szCs w:val="20"/>
                <w:lang w:val="en-US"/>
              </w:rPr>
              <w:t>E. crescens</w:t>
            </w:r>
            <w:r w:rsidR="00AB6A62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62433E" w:rsidRPr="0062433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c</w:t>
            </w: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toplasma capsulaum</w:t>
            </w: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b</w:t>
            </w: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6243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coccidioides brasiliensis</w:t>
            </w:r>
            <w:r w:rsidRPr="006243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046575AF" w14:textId="55743FC7" w:rsidR="00106650" w:rsidRDefault="007B538A" w:rsidP="007B538A">
      <w:pPr>
        <w:widowControl w:val="0"/>
        <w:tabs>
          <w:tab w:val="left" w:pos="283"/>
        </w:tabs>
        <w:autoSpaceDE w:val="0"/>
        <w:autoSpaceDN w:val="0"/>
        <w:adjustRightInd w:val="0"/>
        <w:spacing w:line="276" w:lineRule="auto"/>
        <w:rPr>
          <w:rFonts w:ascii="Arial" w:hAnsi="Arial" w:cs="Arial"/>
          <w:lang w:val="en-US"/>
        </w:rPr>
      </w:pPr>
      <w:r w:rsidRPr="00B621DD" w:rsidDel="007B538A">
        <w:rPr>
          <w:rFonts w:ascii="Arial" w:hAnsi="Arial" w:cs="Arial"/>
          <w:lang w:val="en-US"/>
        </w:rPr>
        <w:t xml:space="preserve"> </w:t>
      </w:r>
    </w:p>
    <w:p w14:paraId="63A58D74" w14:textId="41F68C50" w:rsidR="007D73E4" w:rsidRPr="00B621DD" w:rsidRDefault="007D73E4" w:rsidP="007D73E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7D73E4" w:rsidRPr="00B621DD" w:rsidSect="00D5798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23B3F" w14:textId="77777777" w:rsidR="0045575B" w:rsidRDefault="0045575B" w:rsidP="00736493">
      <w:r>
        <w:separator/>
      </w:r>
    </w:p>
  </w:endnote>
  <w:endnote w:type="continuationSeparator" w:id="0">
    <w:p w14:paraId="28575F2A" w14:textId="77777777" w:rsidR="0045575B" w:rsidRDefault="0045575B" w:rsidP="0073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7C3F7" w14:textId="77777777" w:rsidR="0045575B" w:rsidRDefault="0045575B" w:rsidP="0045575B">
    <w:pPr>
      <w:pStyle w:val="Footer"/>
      <w:framePr w:wrap="around" w:vAnchor="text" w:hAnchor="margin" w:xAlign="center" w:y="1"/>
      <w:rPr>
        <w:ins w:id="1" w:author="Jose F. Muñoz" w:date="2015-07-22T12:58:00Z"/>
        <w:rStyle w:val="PageNumber"/>
      </w:rPr>
    </w:pPr>
    <w:ins w:id="2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B18C483" w14:textId="77777777" w:rsidR="0045575B" w:rsidRDefault="004557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FE896" w14:textId="77777777" w:rsidR="0045575B" w:rsidRDefault="0045575B" w:rsidP="0045575B">
    <w:pPr>
      <w:pStyle w:val="Footer"/>
      <w:framePr w:wrap="around" w:vAnchor="text" w:hAnchor="margin" w:xAlign="center" w:y="1"/>
      <w:rPr>
        <w:ins w:id="3" w:author="Jose F. Muñoz" w:date="2015-07-22T12:58:00Z"/>
        <w:rStyle w:val="PageNumber"/>
      </w:rPr>
    </w:pPr>
    <w:ins w:id="4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CD4C68">
      <w:rPr>
        <w:rStyle w:val="PageNumber"/>
        <w:noProof/>
      </w:rPr>
      <w:t>1</w:t>
    </w:r>
    <w:ins w:id="5" w:author="Jose F. Muñoz" w:date="2015-07-22T12:58:00Z">
      <w:r>
        <w:rPr>
          <w:rStyle w:val="PageNumber"/>
        </w:rPr>
        <w:fldChar w:fldCharType="end"/>
      </w:r>
    </w:ins>
  </w:p>
  <w:p w14:paraId="2E83B628" w14:textId="77777777" w:rsidR="0045575B" w:rsidRDefault="004557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58A8F" w14:textId="77777777" w:rsidR="0045575B" w:rsidRDefault="0045575B" w:rsidP="00736493">
      <w:r>
        <w:separator/>
      </w:r>
    </w:p>
  </w:footnote>
  <w:footnote w:type="continuationSeparator" w:id="0">
    <w:p w14:paraId="533A1E00" w14:textId="77777777" w:rsidR="0045575B" w:rsidRDefault="0045575B" w:rsidP="00736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946E4"/>
    <w:multiLevelType w:val="multilevel"/>
    <w:tmpl w:val="FA24DF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67535F0"/>
    <w:multiLevelType w:val="multilevel"/>
    <w:tmpl w:val="A2E6BF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71"/>
    <w:rsid w:val="000007E0"/>
    <w:rsid w:val="00027495"/>
    <w:rsid w:val="0004495B"/>
    <w:rsid w:val="0004658A"/>
    <w:rsid w:val="00063ED9"/>
    <w:rsid w:val="000760FF"/>
    <w:rsid w:val="00077106"/>
    <w:rsid w:val="000877C9"/>
    <w:rsid w:val="00090C54"/>
    <w:rsid w:val="000A288F"/>
    <w:rsid w:val="000C4597"/>
    <w:rsid w:val="000E7191"/>
    <w:rsid w:val="00102960"/>
    <w:rsid w:val="00106650"/>
    <w:rsid w:val="0012312B"/>
    <w:rsid w:val="00130E01"/>
    <w:rsid w:val="001A1E9E"/>
    <w:rsid w:val="001B5480"/>
    <w:rsid w:val="001C3648"/>
    <w:rsid w:val="001D7A5B"/>
    <w:rsid w:val="001F2DE3"/>
    <w:rsid w:val="001F75D1"/>
    <w:rsid w:val="00216703"/>
    <w:rsid w:val="00220D98"/>
    <w:rsid w:val="002A748F"/>
    <w:rsid w:val="002B659E"/>
    <w:rsid w:val="002D2C53"/>
    <w:rsid w:val="002F0266"/>
    <w:rsid w:val="00313E6F"/>
    <w:rsid w:val="00324111"/>
    <w:rsid w:val="00325C09"/>
    <w:rsid w:val="00331F2F"/>
    <w:rsid w:val="003362E9"/>
    <w:rsid w:val="00355450"/>
    <w:rsid w:val="003715FC"/>
    <w:rsid w:val="0038330A"/>
    <w:rsid w:val="00384040"/>
    <w:rsid w:val="00387F5F"/>
    <w:rsid w:val="00391E98"/>
    <w:rsid w:val="0039663A"/>
    <w:rsid w:val="00397EB6"/>
    <w:rsid w:val="003B3DC1"/>
    <w:rsid w:val="003B7952"/>
    <w:rsid w:val="003B7AC2"/>
    <w:rsid w:val="003C4842"/>
    <w:rsid w:val="003F031F"/>
    <w:rsid w:val="003F40DE"/>
    <w:rsid w:val="0043325A"/>
    <w:rsid w:val="0044456D"/>
    <w:rsid w:val="0045575B"/>
    <w:rsid w:val="004832A2"/>
    <w:rsid w:val="004851E4"/>
    <w:rsid w:val="00487F7E"/>
    <w:rsid w:val="004A53ED"/>
    <w:rsid w:val="004B33B3"/>
    <w:rsid w:val="004E0916"/>
    <w:rsid w:val="004E5ED9"/>
    <w:rsid w:val="00502BE0"/>
    <w:rsid w:val="00541EB7"/>
    <w:rsid w:val="00542CF0"/>
    <w:rsid w:val="00543DD6"/>
    <w:rsid w:val="00546E93"/>
    <w:rsid w:val="00547423"/>
    <w:rsid w:val="005507BC"/>
    <w:rsid w:val="00552D71"/>
    <w:rsid w:val="00555364"/>
    <w:rsid w:val="005704BD"/>
    <w:rsid w:val="0057414A"/>
    <w:rsid w:val="0058678E"/>
    <w:rsid w:val="00586A97"/>
    <w:rsid w:val="0059007C"/>
    <w:rsid w:val="005A2EA8"/>
    <w:rsid w:val="005E5A5A"/>
    <w:rsid w:val="005E76B0"/>
    <w:rsid w:val="0062433E"/>
    <w:rsid w:val="00645E9A"/>
    <w:rsid w:val="0066604E"/>
    <w:rsid w:val="00675D66"/>
    <w:rsid w:val="00681008"/>
    <w:rsid w:val="006852F9"/>
    <w:rsid w:val="006A4A5D"/>
    <w:rsid w:val="006A5FE1"/>
    <w:rsid w:val="006A7BB6"/>
    <w:rsid w:val="006C0910"/>
    <w:rsid w:val="006F3166"/>
    <w:rsid w:val="007108AD"/>
    <w:rsid w:val="00726431"/>
    <w:rsid w:val="00736493"/>
    <w:rsid w:val="0074615C"/>
    <w:rsid w:val="00751F67"/>
    <w:rsid w:val="0078350F"/>
    <w:rsid w:val="0079138B"/>
    <w:rsid w:val="007928F1"/>
    <w:rsid w:val="0079437A"/>
    <w:rsid w:val="007B1FE4"/>
    <w:rsid w:val="007B538A"/>
    <w:rsid w:val="007D73E4"/>
    <w:rsid w:val="00814CD8"/>
    <w:rsid w:val="00826CEE"/>
    <w:rsid w:val="00836085"/>
    <w:rsid w:val="0085183A"/>
    <w:rsid w:val="00853A22"/>
    <w:rsid w:val="00856E44"/>
    <w:rsid w:val="00857B77"/>
    <w:rsid w:val="008742F8"/>
    <w:rsid w:val="008865E5"/>
    <w:rsid w:val="00891375"/>
    <w:rsid w:val="0089444F"/>
    <w:rsid w:val="00895ADF"/>
    <w:rsid w:val="008A6B77"/>
    <w:rsid w:val="008C7D90"/>
    <w:rsid w:val="009223CA"/>
    <w:rsid w:val="009303C5"/>
    <w:rsid w:val="00933ACE"/>
    <w:rsid w:val="009354E7"/>
    <w:rsid w:val="009529BD"/>
    <w:rsid w:val="00965D05"/>
    <w:rsid w:val="00976EF8"/>
    <w:rsid w:val="00986EAC"/>
    <w:rsid w:val="009F1A37"/>
    <w:rsid w:val="00A00BE9"/>
    <w:rsid w:val="00A04903"/>
    <w:rsid w:val="00A15E8F"/>
    <w:rsid w:val="00A17F86"/>
    <w:rsid w:val="00A55D80"/>
    <w:rsid w:val="00A72BE9"/>
    <w:rsid w:val="00A76022"/>
    <w:rsid w:val="00AB38D0"/>
    <w:rsid w:val="00AB4368"/>
    <w:rsid w:val="00AB4BE4"/>
    <w:rsid w:val="00AB6A62"/>
    <w:rsid w:val="00AE1562"/>
    <w:rsid w:val="00AE510D"/>
    <w:rsid w:val="00AF4F8B"/>
    <w:rsid w:val="00B03903"/>
    <w:rsid w:val="00B169F8"/>
    <w:rsid w:val="00B411E5"/>
    <w:rsid w:val="00B4673E"/>
    <w:rsid w:val="00B621DD"/>
    <w:rsid w:val="00BA271E"/>
    <w:rsid w:val="00BA76EE"/>
    <w:rsid w:val="00BB69BF"/>
    <w:rsid w:val="00BC3F8F"/>
    <w:rsid w:val="00BE0EF1"/>
    <w:rsid w:val="00BE7A5F"/>
    <w:rsid w:val="00BF2EA1"/>
    <w:rsid w:val="00BF52A7"/>
    <w:rsid w:val="00C01354"/>
    <w:rsid w:val="00C06EC4"/>
    <w:rsid w:val="00C14955"/>
    <w:rsid w:val="00C43585"/>
    <w:rsid w:val="00C45170"/>
    <w:rsid w:val="00C4552E"/>
    <w:rsid w:val="00C52A14"/>
    <w:rsid w:val="00C82C5C"/>
    <w:rsid w:val="00CD4C68"/>
    <w:rsid w:val="00CD65C6"/>
    <w:rsid w:val="00CE20F4"/>
    <w:rsid w:val="00CE3686"/>
    <w:rsid w:val="00D20E2E"/>
    <w:rsid w:val="00D276E9"/>
    <w:rsid w:val="00D36AB6"/>
    <w:rsid w:val="00D419AE"/>
    <w:rsid w:val="00D5798D"/>
    <w:rsid w:val="00D72E18"/>
    <w:rsid w:val="00D83079"/>
    <w:rsid w:val="00DC68F3"/>
    <w:rsid w:val="00DF2890"/>
    <w:rsid w:val="00E0308C"/>
    <w:rsid w:val="00E37FC8"/>
    <w:rsid w:val="00E45537"/>
    <w:rsid w:val="00E46698"/>
    <w:rsid w:val="00E47442"/>
    <w:rsid w:val="00E715EC"/>
    <w:rsid w:val="00E740C4"/>
    <w:rsid w:val="00E812F5"/>
    <w:rsid w:val="00EA6980"/>
    <w:rsid w:val="00EB0F61"/>
    <w:rsid w:val="00EB2318"/>
    <w:rsid w:val="00EB3095"/>
    <w:rsid w:val="00EB5064"/>
    <w:rsid w:val="00EB7C5A"/>
    <w:rsid w:val="00EF7F75"/>
    <w:rsid w:val="00F148BE"/>
    <w:rsid w:val="00F224BF"/>
    <w:rsid w:val="00F46719"/>
    <w:rsid w:val="00F51F06"/>
    <w:rsid w:val="00F57266"/>
    <w:rsid w:val="00FB33C5"/>
    <w:rsid w:val="00FC1783"/>
    <w:rsid w:val="00FD11A9"/>
    <w:rsid w:val="00FD1571"/>
    <w:rsid w:val="00FD39B8"/>
    <w:rsid w:val="00FE0B13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88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Macintosh Word</Application>
  <DocSecurity>0</DocSecurity>
  <Lines>4</Lines>
  <Paragraphs>1</Paragraphs>
  <ScaleCrop>false</ScaleCrop>
  <Company>Corporación para Investigaciones Biológicas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o Muñoz Gómez</dc:creator>
  <cp:keywords/>
  <dc:description/>
  <cp:lastModifiedBy>Chris Desjardins</cp:lastModifiedBy>
  <cp:revision>2</cp:revision>
  <cp:lastPrinted>2015-05-05T15:49:00Z</cp:lastPrinted>
  <dcterms:created xsi:type="dcterms:W3CDTF">2015-07-24T17:23:00Z</dcterms:created>
  <dcterms:modified xsi:type="dcterms:W3CDTF">2015-07-2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svS6Y8k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